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3DEDA" w14:textId="77777777" w:rsidR="00D534E4" w:rsidRPr="00270D15" w:rsidRDefault="00D534E4" w:rsidP="00D534E4">
      <w:pPr>
        <w:rPr>
          <w:b/>
          <w:bCs/>
        </w:rPr>
      </w:pPr>
      <w:r w:rsidRPr="00270D15">
        <w:rPr>
          <w:b/>
          <w:bCs/>
        </w:rPr>
        <w:t>Supplementary Table 1. Serious adverse events occurring in &gt;2 patients (&gt;1%) in the oral azacitidine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34E4" w:rsidRPr="00270D15" w14:paraId="1DB901B2" w14:textId="77777777" w:rsidTr="009C4CAE">
        <w:tc>
          <w:tcPr>
            <w:tcW w:w="3116" w:type="dxa"/>
            <w:vMerge w:val="restart"/>
            <w:shd w:val="clear" w:color="auto" w:fill="EDEDED" w:themeFill="accent3" w:themeFillTint="33"/>
          </w:tcPr>
          <w:p w14:paraId="5B539F99" w14:textId="77777777" w:rsidR="00D534E4" w:rsidRPr="00270D15" w:rsidRDefault="00D534E4" w:rsidP="00D534E4">
            <w:pPr>
              <w:rPr>
                <w:b/>
                <w:bCs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21E87F3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Oral azacitidine</w:t>
            </w:r>
          </w:p>
          <w:p w14:paraId="5852472C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N=236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7815147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Placebo</w:t>
            </w:r>
          </w:p>
          <w:p w14:paraId="6717F904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N=233</w:t>
            </w:r>
          </w:p>
        </w:tc>
      </w:tr>
      <w:tr w:rsidR="00D534E4" w:rsidRPr="00270D15" w14:paraId="382391CE" w14:textId="77777777" w:rsidTr="009C4CAE">
        <w:tc>
          <w:tcPr>
            <w:tcW w:w="3116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D82CB13" w14:textId="77777777" w:rsidR="00D534E4" w:rsidRPr="00270D15" w:rsidRDefault="00D534E4" w:rsidP="00D534E4">
            <w:pPr>
              <w:rPr>
                <w:b/>
                <w:bCs/>
              </w:rPr>
            </w:pPr>
          </w:p>
        </w:tc>
        <w:tc>
          <w:tcPr>
            <w:tcW w:w="6234" w:type="dxa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7DB587B1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n (%)</w:t>
            </w:r>
          </w:p>
        </w:tc>
      </w:tr>
      <w:tr w:rsidR="00D534E4" w:rsidRPr="00270D15" w14:paraId="6B58ADC4" w14:textId="77777777" w:rsidTr="009C4CAE">
        <w:tc>
          <w:tcPr>
            <w:tcW w:w="3116" w:type="dxa"/>
            <w:tcBorders>
              <w:bottom w:val="nil"/>
            </w:tcBorders>
          </w:tcPr>
          <w:p w14:paraId="479D5318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Any serious adverse event</w:t>
            </w:r>
          </w:p>
        </w:tc>
        <w:tc>
          <w:tcPr>
            <w:tcW w:w="3117" w:type="dxa"/>
            <w:tcBorders>
              <w:bottom w:val="nil"/>
            </w:tcBorders>
          </w:tcPr>
          <w:p w14:paraId="79898F97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79 (33)</w:t>
            </w:r>
          </w:p>
        </w:tc>
        <w:tc>
          <w:tcPr>
            <w:tcW w:w="3117" w:type="dxa"/>
            <w:tcBorders>
              <w:bottom w:val="nil"/>
            </w:tcBorders>
          </w:tcPr>
          <w:p w14:paraId="2D5685D3" w14:textId="77777777" w:rsidR="00D534E4" w:rsidRPr="00270D15" w:rsidRDefault="00D534E4" w:rsidP="00D534E4">
            <w:pPr>
              <w:rPr>
                <w:b/>
                <w:bCs/>
              </w:rPr>
            </w:pPr>
            <w:r w:rsidRPr="00270D15">
              <w:rPr>
                <w:b/>
                <w:bCs/>
              </w:rPr>
              <w:t>59 (25)</w:t>
            </w:r>
          </w:p>
        </w:tc>
      </w:tr>
      <w:tr w:rsidR="00D534E4" w:rsidRPr="00270D15" w14:paraId="272B3A0A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440F284C" w14:textId="77777777" w:rsidR="00D534E4" w:rsidRPr="00270D15" w:rsidRDefault="00D534E4" w:rsidP="00D534E4">
            <w:r w:rsidRPr="00270D15">
              <w:t>Febrile neutropenia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489BB43" w14:textId="77777777" w:rsidR="00D534E4" w:rsidRPr="00270D15" w:rsidRDefault="00D534E4" w:rsidP="00D534E4">
            <w:r w:rsidRPr="00270D15">
              <w:t>16 (7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2E1B00B" w14:textId="77777777" w:rsidR="00D534E4" w:rsidRPr="00270D15" w:rsidRDefault="00D534E4" w:rsidP="00D534E4">
            <w:r w:rsidRPr="00270D15">
              <w:t>9 (4)</w:t>
            </w:r>
          </w:p>
        </w:tc>
      </w:tr>
      <w:tr w:rsidR="00D534E4" w:rsidRPr="00270D15" w14:paraId="31DEA7FB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405E5346" w14:textId="77777777" w:rsidR="00D534E4" w:rsidRPr="00270D15" w:rsidRDefault="00D534E4" w:rsidP="00D534E4">
            <w:r w:rsidRPr="00270D15">
              <w:t>Pyrexia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DAD7367" w14:textId="77777777" w:rsidR="00D534E4" w:rsidRPr="00270D15" w:rsidRDefault="00D534E4" w:rsidP="00D534E4">
            <w:r w:rsidRPr="00270D15">
              <w:t>5 (2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231217F" w14:textId="77777777" w:rsidR="00D534E4" w:rsidRPr="00270D15" w:rsidRDefault="00D534E4" w:rsidP="00D534E4">
            <w:r w:rsidRPr="00270D15">
              <w:t>1 (&lt; 1)</w:t>
            </w:r>
          </w:p>
        </w:tc>
      </w:tr>
      <w:tr w:rsidR="00D534E4" w:rsidRPr="00270D15" w14:paraId="0C866A65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45DF0D6B" w14:textId="77777777" w:rsidR="00D534E4" w:rsidRPr="00270D15" w:rsidRDefault="00D534E4" w:rsidP="00D534E4">
            <w:r w:rsidRPr="00270D15">
              <w:t>Pneumonia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912AC6C" w14:textId="77777777" w:rsidR="00D534E4" w:rsidRPr="00270D15" w:rsidRDefault="00D534E4" w:rsidP="00D534E4">
            <w:r w:rsidRPr="00270D15">
              <w:t>9 (4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C6D69F2" w14:textId="77777777" w:rsidR="00D534E4" w:rsidRPr="00270D15" w:rsidRDefault="00D534E4" w:rsidP="00D534E4">
            <w:r w:rsidRPr="00270D15">
              <w:t>7 (3)</w:t>
            </w:r>
          </w:p>
        </w:tc>
      </w:tr>
      <w:tr w:rsidR="00D534E4" w:rsidRPr="00270D15" w14:paraId="61C97F76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1BAC5360" w14:textId="77777777" w:rsidR="00D534E4" w:rsidRPr="00270D15" w:rsidRDefault="00D534E4" w:rsidP="00D534E4">
            <w:r w:rsidRPr="00270D15">
              <w:t>Celluliti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D074392" w14:textId="77777777" w:rsidR="00D534E4" w:rsidRPr="00270D15" w:rsidRDefault="00D534E4" w:rsidP="00D534E4">
            <w:r w:rsidRPr="00270D15">
              <w:t>4 (2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AB80CA2" w14:textId="77777777" w:rsidR="00D534E4" w:rsidRPr="00270D15" w:rsidRDefault="00D534E4" w:rsidP="00D534E4">
            <w:r w:rsidRPr="00270D15">
              <w:t>1 (&lt; 1)</w:t>
            </w:r>
          </w:p>
        </w:tc>
      </w:tr>
      <w:tr w:rsidR="00D534E4" w:rsidRPr="00270D15" w14:paraId="02DD72DC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0A2BBF31" w14:textId="77777777" w:rsidR="00D534E4" w:rsidRPr="00270D15" w:rsidRDefault="00D534E4" w:rsidP="00D534E4">
            <w:r w:rsidRPr="00270D15">
              <w:t>Sepsi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B526ECD" w14:textId="77777777" w:rsidR="00D534E4" w:rsidRPr="00270D15" w:rsidRDefault="00D534E4" w:rsidP="00D534E4">
            <w:r w:rsidRPr="00270D15">
              <w:t>4 (2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4718A90" w14:textId="77777777" w:rsidR="00D534E4" w:rsidRPr="00270D15" w:rsidRDefault="00D534E4" w:rsidP="00D534E4">
            <w:r w:rsidRPr="00270D15">
              <w:t>5 (2)</w:t>
            </w:r>
          </w:p>
        </w:tc>
      </w:tr>
      <w:tr w:rsidR="00D534E4" w:rsidRPr="00270D15" w14:paraId="405FDA93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048C0C69" w14:textId="77777777" w:rsidR="00D534E4" w:rsidRPr="00270D15" w:rsidRDefault="00D534E4" w:rsidP="00D534E4">
            <w:r w:rsidRPr="00270D15">
              <w:t>Atrial fibrillation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BC4CB40" w14:textId="77777777" w:rsidR="00D534E4" w:rsidRPr="00270D15" w:rsidRDefault="00D534E4" w:rsidP="00D534E4">
            <w:r w:rsidRPr="00270D15">
              <w:t>3 (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7B61C14" w14:textId="77777777" w:rsidR="00D534E4" w:rsidRPr="00270D15" w:rsidRDefault="00D534E4" w:rsidP="00D534E4">
            <w:r w:rsidRPr="00270D15">
              <w:t>0</w:t>
            </w:r>
          </w:p>
        </w:tc>
      </w:tr>
      <w:tr w:rsidR="00D534E4" w:rsidRPr="00270D15" w14:paraId="47AE57F1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38510BE6" w14:textId="77777777" w:rsidR="00D534E4" w:rsidRPr="00270D15" w:rsidRDefault="00D534E4" w:rsidP="00D534E4">
            <w:r w:rsidRPr="00270D15">
              <w:t>Back pain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8424FDF" w14:textId="77777777" w:rsidR="00D534E4" w:rsidRPr="00270D15" w:rsidRDefault="00D534E4" w:rsidP="00D534E4">
            <w:r w:rsidRPr="00270D15">
              <w:t>3 (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2FEE545" w14:textId="77777777" w:rsidR="00D534E4" w:rsidRPr="00270D15" w:rsidRDefault="00D534E4" w:rsidP="00D534E4">
            <w:r w:rsidRPr="00270D15">
              <w:t>0</w:t>
            </w:r>
          </w:p>
        </w:tc>
      </w:tr>
      <w:tr w:rsidR="00D534E4" w:rsidRPr="00270D15" w14:paraId="4E86B107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06708428" w14:textId="77777777" w:rsidR="00D534E4" w:rsidRPr="00270D15" w:rsidRDefault="00D534E4" w:rsidP="00D534E4">
            <w:r w:rsidRPr="00270D15">
              <w:t>Cholecystiti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58AB093" w14:textId="77777777" w:rsidR="00D534E4" w:rsidRPr="00270D15" w:rsidRDefault="00D534E4" w:rsidP="00D534E4">
            <w:r w:rsidRPr="00270D15">
              <w:t>3 (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4A4BA2A" w14:textId="77777777" w:rsidR="00D534E4" w:rsidRPr="00270D15" w:rsidRDefault="00D534E4" w:rsidP="00D534E4">
            <w:r w:rsidRPr="00270D15">
              <w:t>2 (1)</w:t>
            </w:r>
          </w:p>
        </w:tc>
      </w:tr>
      <w:tr w:rsidR="00D534E4" w:rsidRPr="00270D15" w14:paraId="1EB6B439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2042363B" w14:textId="77777777" w:rsidR="00D534E4" w:rsidRPr="00270D15" w:rsidRDefault="00D534E4" w:rsidP="00D534E4">
            <w:r w:rsidRPr="00270D15">
              <w:t>Diarrhea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727435C" w14:textId="77777777" w:rsidR="00D534E4" w:rsidRPr="00270D15" w:rsidRDefault="00D534E4" w:rsidP="00D534E4">
            <w:r w:rsidRPr="00270D15">
              <w:t>3 (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84FF6AB" w14:textId="77777777" w:rsidR="00D534E4" w:rsidRPr="00270D15" w:rsidRDefault="00D534E4" w:rsidP="00D534E4">
            <w:r w:rsidRPr="00270D15">
              <w:t>0</w:t>
            </w:r>
          </w:p>
        </w:tc>
      </w:tr>
      <w:tr w:rsidR="00D534E4" w:rsidRPr="00270D15" w14:paraId="748D4D85" w14:textId="77777777" w:rsidTr="009C4CAE">
        <w:tc>
          <w:tcPr>
            <w:tcW w:w="3116" w:type="dxa"/>
            <w:tcBorders>
              <w:top w:val="nil"/>
              <w:bottom w:val="nil"/>
            </w:tcBorders>
          </w:tcPr>
          <w:p w14:paraId="622CA7BA" w14:textId="77777777" w:rsidR="00D534E4" w:rsidRPr="00270D15" w:rsidRDefault="00D534E4" w:rsidP="00D534E4">
            <w:r w:rsidRPr="00270D15">
              <w:t>Influenza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62B6D2D" w14:textId="77777777" w:rsidR="00D534E4" w:rsidRPr="00270D15" w:rsidRDefault="00D534E4" w:rsidP="00D534E4">
            <w:r w:rsidRPr="00270D15">
              <w:t>3 (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B0832B0" w14:textId="77777777" w:rsidR="00D534E4" w:rsidRPr="00270D15" w:rsidRDefault="00D534E4" w:rsidP="00D534E4">
            <w:r w:rsidRPr="00270D15">
              <w:t>0</w:t>
            </w:r>
          </w:p>
        </w:tc>
      </w:tr>
      <w:tr w:rsidR="00D534E4" w:rsidRPr="00D534E4" w14:paraId="2049F5AC" w14:textId="77777777" w:rsidTr="009C4CAE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6BE3E15F" w14:textId="77777777" w:rsidR="00D534E4" w:rsidRPr="00D534E4" w:rsidRDefault="00D534E4" w:rsidP="00D534E4">
            <w:r w:rsidRPr="00270D15">
              <w:t xml:space="preserve">A serious AE was any event that resulted in death, was life-threatening, </w:t>
            </w:r>
            <w:proofErr w:type="gramStart"/>
            <w:r w:rsidRPr="00270D15">
              <w:t>required</w:t>
            </w:r>
            <w:proofErr w:type="gramEnd"/>
            <w:r w:rsidRPr="00270D15">
              <w:t xml:space="preserve"> or prolonged inpatient hospitalization, resulted in significant disability, or led to congenital anomalies or other important medical events.</w:t>
            </w:r>
          </w:p>
        </w:tc>
      </w:tr>
    </w:tbl>
    <w:p w14:paraId="50627A36" w14:textId="77777777" w:rsidR="00D534E4" w:rsidRPr="00D534E4" w:rsidRDefault="00D534E4" w:rsidP="00D534E4"/>
    <w:p w14:paraId="6CF74254" w14:textId="77777777" w:rsidR="00D534E4" w:rsidRPr="00D534E4" w:rsidRDefault="00D534E4" w:rsidP="00D534E4"/>
    <w:p w14:paraId="64B8931D" w14:textId="77777777" w:rsidR="00D534E4" w:rsidRPr="00D534E4" w:rsidRDefault="00D534E4" w:rsidP="00D534E4">
      <w:pPr>
        <w:rPr>
          <w:b/>
          <w:bCs/>
        </w:rPr>
      </w:pPr>
      <w:r w:rsidRPr="00D534E4">
        <w:rPr>
          <w:b/>
          <w:bCs/>
        </w:rPr>
        <w:br w:type="page"/>
      </w:r>
    </w:p>
    <w:p w14:paraId="17F0B074" w14:textId="77777777" w:rsidR="00D534E4" w:rsidRPr="00D534E4" w:rsidRDefault="00D534E4" w:rsidP="00D534E4">
      <w:r w:rsidRPr="00D534E4">
        <w:rPr>
          <w:b/>
          <w:bCs/>
        </w:rPr>
        <w:lastRenderedPageBreak/>
        <w:t xml:space="preserve">Supplementary Table 2. Suggestions for non-pharmacologic management of nausea and vomiting </w:t>
      </w:r>
      <w:r w:rsidRPr="00D534E4">
        <w:rPr>
          <w:b/>
          <w:bCs/>
        </w:rPr>
        <w:fldChar w:fldCharType="begin"/>
      </w:r>
      <w:r w:rsidRPr="00D534E4">
        <w:rPr>
          <w:b/>
          <w:bCs/>
        </w:rPr>
        <w:instrText xml:space="preserve"> ADDIN EN.CITE &lt;EndNote&gt;&lt;Cite&gt;&lt;Author&gt;Maceira&lt;/Author&gt;&lt;Year&gt;2012&lt;/Year&gt;&lt;RecNum&gt;30265&lt;/RecNum&gt;&lt;DisplayText&gt;(25)&lt;/DisplayText&gt;&lt;record&gt;&lt;rec-number&gt;30265&lt;/rec-number&gt;&lt;foreign-keys&gt;&lt;key app="EN" db-id="x0rsatxxjwaexbesdespeetsevasexf29saz" timestamp="1614275093" guid="9405806e-cf52-4b63-b95a-3e4cb959a94b"&gt;30265&lt;/key&gt;&lt;/foreign-keys&gt;&lt;ref-type name="Journal Article"&gt;17&lt;/ref-type&gt;&lt;contributors&gt;&lt;authors&gt;&lt;author&gt;Maceira, E.&lt;/author&gt;&lt;author&gt;Lesar, T. S.&lt;/author&gt;&lt;author&gt;Smith, H. S.&lt;/author&gt;&lt;/authors&gt;&lt;/contributors&gt;&lt;auth-address&gt;Department of Pharmacy, Albany Medical Center, 43 New Scotland Avenue, MC-85, Albany, New York 12208, USA. MaceirE@mail.amc.edu.&amp;#xD;Department of Pharmacy, Albany Medical Center, 43 New Scotland Avenue, MC-85, Albany, New York 12208, USA. LesarT@mail.amc.edu.&amp;#xD;Albany Medical College, Department of Anesthesiology, 47 New Scotland Avenue, MC-131, Albany, New York 12208, USA. smithh@mail.amc.edu.&lt;/auth-address&gt;&lt;titles&gt;&lt;title&gt;Medication related nausea and vomiting in palliative medicine&lt;/title&gt;&lt;secondary-title&gt;Ann Palliat Med&lt;/secondary-title&gt;&lt;/titles&gt;&lt;periodical&gt;&lt;full-title&gt;Ann Palliat Med&lt;/full-title&gt;&lt;/periodical&gt;&lt;pages&gt;161-76&lt;/pages&gt;&lt;volume&gt;1&lt;/volume&gt;&lt;number&gt;2&lt;/number&gt;&lt;edition&gt;2012/07/01&lt;/edition&gt;&lt;keywords&gt;&lt;keyword&gt;Medication-related nausea&lt;/keyword&gt;&lt;keyword&gt;palliative&lt;/keyword&gt;&lt;keyword&gt;vomiting&lt;/keyword&gt;&lt;/keywords&gt;&lt;dates&gt;&lt;year&gt;2012&lt;/year&gt;&lt;pub-dates&gt;&lt;date&gt;Jul&lt;/date&gt;&lt;/pub-dates&gt;&lt;/dates&gt;&lt;isbn&gt;2224-5820 (Print)&amp;#xD;2224-5820&lt;/isbn&gt;&lt;accession-num&gt;25841476&lt;/accession-num&gt;&lt;urls&gt;&lt;/urls&gt;&lt;electronic-resource-num&gt;10.3978/j.issn.2224-5820.2012.07.11&lt;/electronic-resource-num&gt;&lt;remote-database-provider&gt;NLM&lt;/remote-database-provider&gt;&lt;language&gt;eng&lt;/language&gt;&lt;/record&gt;&lt;/Cite&gt;&lt;/EndNote&gt;</w:instrText>
      </w:r>
      <w:r w:rsidRPr="00D534E4">
        <w:rPr>
          <w:b/>
          <w:bCs/>
        </w:rPr>
        <w:fldChar w:fldCharType="separate"/>
      </w:r>
      <w:r w:rsidRPr="00D534E4">
        <w:rPr>
          <w:b/>
          <w:bCs/>
        </w:rPr>
        <w:t>(25)</w:t>
      </w:r>
      <w:r w:rsidRPr="00D534E4">
        <w:fldChar w:fldCharType="end"/>
      </w:r>
    </w:p>
    <w:tbl>
      <w:tblPr>
        <w:tblStyle w:val="TableGrid"/>
        <w:tblW w:w="0" w:type="auto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9350"/>
      </w:tblGrid>
      <w:tr w:rsidR="00D534E4" w:rsidRPr="00D534E4" w14:paraId="3E503F93" w14:textId="77777777" w:rsidTr="009C4CAE">
        <w:tc>
          <w:tcPr>
            <w:tcW w:w="9350" w:type="dxa"/>
            <w:tcBorders>
              <w:bottom w:val="nil"/>
            </w:tcBorders>
            <w:shd w:val="clear" w:color="auto" w:fill="F2F2F2" w:themeFill="background1" w:themeFillShade="F2"/>
          </w:tcPr>
          <w:p w14:paraId="07AE21B8" w14:textId="77777777" w:rsidR="00D534E4" w:rsidRPr="00D534E4" w:rsidRDefault="00D534E4" w:rsidP="00D534E4">
            <w:pPr>
              <w:rPr>
                <w:b/>
                <w:bCs/>
              </w:rPr>
            </w:pPr>
            <w:r w:rsidRPr="00D534E4">
              <w:rPr>
                <w:b/>
                <w:bCs/>
              </w:rPr>
              <w:t>Practical tips for managing/preventing nausea and vomiting</w:t>
            </w:r>
          </w:p>
        </w:tc>
      </w:tr>
      <w:tr w:rsidR="00D534E4" w:rsidRPr="00D534E4" w14:paraId="4EFA43B9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27A3B8EE" w14:textId="77777777" w:rsidR="00D534E4" w:rsidRPr="00D534E4" w:rsidRDefault="00D534E4" w:rsidP="00D534E4">
            <w:r w:rsidRPr="00D534E4">
              <w:t xml:space="preserve"> Keep dry crackers near the bed for morning nausea</w:t>
            </w:r>
          </w:p>
        </w:tc>
      </w:tr>
      <w:tr w:rsidR="00D534E4" w:rsidRPr="00D534E4" w14:paraId="42C73232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7204F210" w14:textId="77777777" w:rsidR="00D534E4" w:rsidRPr="00D534E4" w:rsidRDefault="00D534E4" w:rsidP="00D534E4">
            <w:r w:rsidRPr="00D534E4">
              <w:t xml:space="preserve"> Try chamomile, peppermint, catnip, or ginger tea, and fresh, dried, or candied ginger</w:t>
            </w:r>
          </w:p>
        </w:tc>
      </w:tr>
      <w:tr w:rsidR="00D534E4" w:rsidRPr="00D534E4" w14:paraId="3FEB9367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EDD6EAB" w14:textId="77777777" w:rsidR="00D534E4" w:rsidRPr="00D534E4" w:rsidRDefault="00D534E4" w:rsidP="00D534E4">
            <w:r w:rsidRPr="00D534E4">
              <w:t xml:space="preserve"> Sniff a cut lemon</w:t>
            </w:r>
          </w:p>
        </w:tc>
      </w:tr>
      <w:tr w:rsidR="00D534E4" w:rsidRPr="00D534E4" w14:paraId="6DFBB94E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4B82A4DE" w14:textId="77777777" w:rsidR="00D534E4" w:rsidRPr="00D534E4" w:rsidRDefault="00D534E4" w:rsidP="00D534E4">
            <w:r w:rsidRPr="00D534E4">
              <w:t xml:space="preserve"> Eat salty foods such as pretzels; carry a small packet of salt when leaving home</w:t>
            </w:r>
          </w:p>
        </w:tc>
      </w:tr>
      <w:tr w:rsidR="00D534E4" w:rsidRPr="00D534E4" w14:paraId="52849E25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D00CB50" w14:textId="77777777" w:rsidR="00D534E4" w:rsidRPr="00D534E4" w:rsidRDefault="00D534E4" w:rsidP="00D534E4">
            <w:r w:rsidRPr="00D534E4">
              <w:t xml:space="preserve"> Avoid trigger foods known to cause nausea</w:t>
            </w:r>
          </w:p>
        </w:tc>
      </w:tr>
      <w:tr w:rsidR="00D534E4" w:rsidRPr="00D534E4" w14:paraId="3F372A17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44B3C270" w14:textId="77777777" w:rsidR="00D534E4" w:rsidRPr="00D534E4" w:rsidRDefault="00D534E4" w:rsidP="00D534E4">
            <w:r w:rsidRPr="00D534E4">
              <w:t xml:space="preserve"> Avoid strong odors</w:t>
            </w:r>
          </w:p>
        </w:tc>
      </w:tr>
      <w:tr w:rsidR="00D534E4" w:rsidRPr="00D534E4" w14:paraId="0BAB7C15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4256814F" w14:textId="77777777" w:rsidR="00D534E4" w:rsidRPr="00D534E4" w:rsidRDefault="00D534E4" w:rsidP="00D534E4">
            <w:r w:rsidRPr="00D534E4">
              <w:t xml:space="preserve"> Avoid stomach irritants (e.g., tobacco, aspirin)</w:t>
            </w:r>
          </w:p>
        </w:tc>
      </w:tr>
      <w:tr w:rsidR="00D534E4" w:rsidRPr="00D534E4" w14:paraId="14E52FB4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4CC3F6F0" w14:textId="77777777" w:rsidR="00D534E4" w:rsidRPr="00D534E4" w:rsidRDefault="00D534E4" w:rsidP="00D534E4">
            <w:r w:rsidRPr="00D534E4">
              <w:t xml:space="preserve"> If there is a pattern to nausea, eat more during periods with less nausea</w:t>
            </w:r>
          </w:p>
        </w:tc>
      </w:tr>
      <w:tr w:rsidR="00D534E4" w:rsidRPr="00D534E4" w14:paraId="0B315D64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3763D00D" w14:textId="77777777" w:rsidR="00D534E4" w:rsidRPr="00D534E4" w:rsidRDefault="00D534E4" w:rsidP="00D534E4">
            <w:r w:rsidRPr="00D534E4">
              <w:t xml:space="preserve"> Do not eat and drink at the same time; drink liquids an hour before or after eating</w:t>
            </w:r>
          </w:p>
        </w:tc>
      </w:tr>
      <w:tr w:rsidR="00D534E4" w:rsidRPr="00D534E4" w14:paraId="2D6316BC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7FD8708F" w14:textId="77777777" w:rsidR="00D534E4" w:rsidRPr="00D534E4" w:rsidRDefault="00D534E4" w:rsidP="00D534E4">
            <w:r w:rsidRPr="00D534E4">
              <w:t xml:space="preserve"> Avoid lying down for at least an hour after eating; rest with your head higher than your feet</w:t>
            </w:r>
          </w:p>
        </w:tc>
      </w:tr>
      <w:tr w:rsidR="00D534E4" w:rsidRPr="00D534E4" w14:paraId="42C81152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4D6BFCA4" w14:textId="77777777" w:rsidR="00D534E4" w:rsidRPr="00D534E4" w:rsidRDefault="00D534E4" w:rsidP="00D534E4">
            <w:r w:rsidRPr="00D534E4">
              <w:t xml:space="preserve"> Keep the room temperature cool</w:t>
            </w:r>
          </w:p>
        </w:tc>
      </w:tr>
      <w:tr w:rsidR="00D534E4" w:rsidRPr="00D534E4" w14:paraId="7F8E5401" w14:textId="77777777" w:rsidTr="009C4CAE">
        <w:tc>
          <w:tcPr>
            <w:tcW w:w="9350" w:type="dxa"/>
            <w:tcBorders>
              <w:top w:val="nil"/>
            </w:tcBorders>
          </w:tcPr>
          <w:p w14:paraId="104D464B" w14:textId="77777777" w:rsidR="00D534E4" w:rsidRPr="00D534E4" w:rsidRDefault="00D534E4" w:rsidP="00D534E4">
            <w:r w:rsidRPr="00D534E4">
              <w:t xml:space="preserve"> Avoid eating in a room that is hot, stuffy, or filled with cooking odors</w:t>
            </w:r>
          </w:p>
        </w:tc>
      </w:tr>
      <w:tr w:rsidR="00D534E4" w:rsidRPr="00D534E4" w14:paraId="483D5AD6" w14:textId="77777777" w:rsidTr="009C4CAE">
        <w:tc>
          <w:tcPr>
            <w:tcW w:w="9350" w:type="dxa"/>
            <w:tcBorders>
              <w:bottom w:val="nil"/>
            </w:tcBorders>
            <w:shd w:val="clear" w:color="auto" w:fill="F2F2F2" w:themeFill="background1" w:themeFillShade="F2"/>
          </w:tcPr>
          <w:p w14:paraId="1239A360" w14:textId="77777777" w:rsidR="00D534E4" w:rsidRPr="00D534E4" w:rsidRDefault="00D534E4" w:rsidP="00D534E4">
            <w:pPr>
              <w:rPr>
                <w:b/>
                <w:bCs/>
              </w:rPr>
            </w:pPr>
            <w:r w:rsidRPr="00D534E4">
              <w:rPr>
                <w:b/>
                <w:bCs/>
              </w:rPr>
              <w:t>Dietary measures for relieving nausea, vomiting, and diarrhea</w:t>
            </w:r>
          </w:p>
        </w:tc>
      </w:tr>
      <w:tr w:rsidR="00D534E4" w:rsidRPr="00D534E4" w14:paraId="51BA2EDB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74D2B016" w14:textId="77777777" w:rsidR="00D534E4" w:rsidRPr="00D534E4" w:rsidRDefault="00D534E4" w:rsidP="00D534E4">
            <w:r w:rsidRPr="00D534E4">
              <w:t>Drink clear beverages such as fruit juices, broth, ginger ale, energy drinks, or herbal teas</w:t>
            </w:r>
          </w:p>
        </w:tc>
      </w:tr>
      <w:tr w:rsidR="00D534E4" w:rsidRPr="00D534E4" w14:paraId="35D9F977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EA472EE" w14:textId="77777777" w:rsidR="00D534E4" w:rsidRPr="00D534E4" w:rsidRDefault="00D534E4" w:rsidP="00D534E4">
            <w:r w:rsidRPr="00D534E4">
              <w:t>Eat small amounts of food every few hours rather than 2-3 large meals per day</w:t>
            </w:r>
          </w:p>
        </w:tc>
      </w:tr>
      <w:tr w:rsidR="00D534E4" w:rsidRPr="00D534E4" w14:paraId="7E4E2209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06441E61" w14:textId="77777777" w:rsidR="00D534E4" w:rsidRPr="00D534E4" w:rsidRDefault="00D534E4" w:rsidP="00D534E4">
            <w:r w:rsidRPr="00D534E4">
              <w:t>Eat slowly and sip beverages slowly</w:t>
            </w:r>
          </w:p>
        </w:tc>
      </w:tr>
      <w:tr w:rsidR="00D534E4" w:rsidRPr="00D534E4" w14:paraId="49DE309E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167CB952" w14:textId="77777777" w:rsidR="00D534E4" w:rsidRPr="00D534E4" w:rsidRDefault="00D534E4" w:rsidP="00D534E4">
            <w:r w:rsidRPr="00D534E4">
              <w:t>Suck on popsicles or frozen fruit juice</w:t>
            </w:r>
          </w:p>
        </w:tc>
      </w:tr>
      <w:tr w:rsidR="00D534E4" w:rsidRPr="00D534E4" w14:paraId="3B151EAC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BFBEF38" w14:textId="77777777" w:rsidR="00D534E4" w:rsidRPr="00D534E4" w:rsidRDefault="00D534E4" w:rsidP="00D534E4">
            <w:r w:rsidRPr="00D534E4">
              <w:t>Try the BRAT diet: bananas, white rice, applesauce, and white bread toast</w:t>
            </w:r>
          </w:p>
        </w:tc>
      </w:tr>
      <w:tr w:rsidR="00D534E4" w:rsidRPr="00D534E4" w14:paraId="0DA511F8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3446728B" w14:textId="77777777" w:rsidR="00D534E4" w:rsidRPr="00D534E4" w:rsidRDefault="00D534E4" w:rsidP="00D534E4">
            <w:r w:rsidRPr="00D534E4">
              <w:t xml:space="preserve">Eat bland, soft foods (e.g., pasta, mashed potatoes, </w:t>
            </w:r>
            <w:proofErr w:type="spellStart"/>
            <w:r w:rsidRPr="00D534E4">
              <w:t>jello</w:t>
            </w:r>
            <w:proofErr w:type="spellEnd"/>
            <w:r w:rsidRPr="00D534E4">
              <w:t>)</w:t>
            </w:r>
          </w:p>
        </w:tc>
      </w:tr>
      <w:tr w:rsidR="00D534E4" w:rsidRPr="00D534E4" w14:paraId="2834FDB1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10AF17E9" w14:textId="77777777" w:rsidR="00D534E4" w:rsidRPr="00D534E4" w:rsidRDefault="00D534E4" w:rsidP="00D534E4">
            <w:r w:rsidRPr="00D534E4">
              <w:t>Eat dry foods such as unbuttered toast, saltine crackers, and dry cereal without milk</w:t>
            </w:r>
          </w:p>
        </w:tc>
      </w:tr>
      <w:tr w:rsidR="00D534E4" w:rsidRPr="00D534E4" w14:paraId="4340448B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13F5440C" w14:textId="77777777" w:rsidR="00D534E4" w:rsidRPr="00D534E4" w:rsidRDefault="00D534E4" w:rsidP="00D534E4">
            <w:r w:rsidRPr="00D534E4">
              <w:t>Avoid greasy foods, fried foods, margarine, butter, and oils</w:t>
            </w:r>
          </w:p>
        </w:tc>
      </w:tr>
      <w:tr w:rsidR="00D534E4" w:rsidRPr="00D534E4" w14:paraId="73827B83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13926D94" w14:textId="77777777" w:rsidR="00D534E4" w:rsidRPr="00D534E4" w:rsidRDefault="00D534E4" w:rsidP="00D534E4">
            <w:r w:rsidRPr="00D534E4">
              <w:t>Avoid spicy foods</w:t>
            </w:r>
          </w:p>
        </w:tc>
      </w:tr>
      <w:tr w:rsidR="00D534E4" w:rsidRPr="00D534E4" w14:paraId="187555C6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FC94BFF" w14:textId="77777777" w:rsidR="00D534E4" w:rsidRPr="00D534E4" w:rsidRDefault="00D534E4" w:rsidP="00D534E4">
            <w:r w:rsidRPr="00D534E4">
              <w:t>Avoid dairy products</w:t>
            </w:r>
          </w:p>
        </w:tc>
      </w:tr>
      <w:tr w:rsidR="00D534E4" w:rsidRPr="00D534E4" w14:paraId="02C0A45A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8684234" w14:textId="77777777" w:rsidR="00D534E4" w:rsidRPr="00D534E4" w:rsidRDefault="00D534E4" w:rsidP="00D534E4">
            <w:r w:rsidRPr="00D534E4">
              <w:t>Avoid caffeine (in coffee, tea, soft drinks, chocolate, some pain medications)</w:t>
            </w:r>
          </w:p>
        </w:tc>
      </w:tr>
      <w:tr w:rsidR="00D534E4" w:rsidRPr="00D534E4" w14:paraId="17674281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336DD3E8" w14:textId="77777777" w:rsidR="00D534E4" w:rsidRPr="00D534E4" w:rsidRDefault="00D534E4" w:rsidP="00D534E4">
            <w:r w:rsidRPr="00D534E4">
              <w:t>Avoid alcoholic beverages</w:t>
            </w:r>
          </w:p>
        </w:tc>
      </w:tr>
      <w:tr w:rsidR="00D534E4" w:rsidRPr="00D534E4" w14:paraId="10E4B357" w14:textId="77777777" w:rsidTr="009C4CAE">
        <w:tc>
          <w:tcPr>
            <w:tcW w:w="9350" w:type="dxa"/>
            <w:tcBorders>
              <w:top w:val="nil"/>
              <w:bottom w:val="nil"/>
            </w:tcBorders>
          </w:tcPr>
          <w:p w14:paraId="6F6F0376" w14:textId="77777777" w:rsidR="00D534E4" w:rsidRPr="00D534E4" w:rsidRDefault="00D534E4" w:rsidP="00D534E4">
            <w:r w:rsidRPr="00D534E4">
              <w:t>Avoid acidic foods and juices (eg, citrus fruits, tomatoes)</w:t>
            </w:r>
          </w:p>
        </w:tc>
      </w:tr>
      <w:tr w:rsidR="00D534E4" w:rsidRPr="00D534E4" w14:paraId="705CD235" w14:textId="77777777" w:rsidTr="009C4CAE"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14:paraId="30C0D29E" w14:textId="77777777" w:rsidR="00D534E4" w:rsidRPr="00D534E4" w:rsidRDefault="00D534E4" w:rsidP="00D534E4">
            <w:r w:rsidRPr="00D534E4">
              <w:t>Eat foods high in soluble fiber and avoid foods high in insoluble fiber (eg, nuts)</w:t>
            </w:r>
          </w:p>
        </w:tc>
      </w:tr>
      <w:tr w:rsidR="00D534E4" w:rsidRPr="00D534E4" w14:paraId="7C453F6B" w14:textId="77777777" w:rsidTr="009C4CAE">
        <w:tc>
          <w:tcPr>
            <w:tcW w:w="9350" w:type="dxa"/>
            <w:tcBorders>
              <w:top w:val="single" w:sz="4" w:space="0" w:color="auto"/>
            </w:tcBorders>
          </w:tcPr>
          <w:p w14:paraId="33F94127" w14:textId="77777777" w:rsidR="00D534E4" w:rsidRPr="00D534E4" w:rsidRDefault="00D534E4" w:rsidP="00D534E4">
            <w:pPr>
              <w:rPr>
                <w:i/>
                <w:iCs/>
              </w:rPr>
            </w:pPr>
            <w:r w:rsidRPr="00D534E4">
              <w:rPr>
                <w:i/>
                <w:iCs/>
              </w:rPr>
              <w:t xml:space="preserve">Adapted from </w:t>
            </w:r>
            <w:proofErr w:type="spellStart"/>
            <w:r w:rsidRPr="00D534E4">
              <w:rPr>
                <w:i/>
                <w:iCs/>
              </w:rPr>
              <w:t>Maceira</w:t>
            </w:r>
            <w:proofErr w:type="spellEnd"/>
            <w:r w:rsidRPr="00D534E4">
              <w:rPr>
                <w:i/>
                <w:iCs/>
              </w:rPr>
              <w:t xml:space="preserve"> et al. Ann </w:t>
            </w:r>
            <w:proofErr w:type="spellStart"/>
            <w:r w:rsidRPr="00D534E4">
              <w:rPr>
                <w:i/>
                <w:iCs/>
              </w:rPr>
              <w:t>Palliat</w:t>
            </w:r>
            <w:proofErr w:type="spellEnd"/>
            <w:r w:rsidRPr="00D534E4">
              <w:rPr>
                <w:i/>
                <w:iCs/>
              </w:rPr>
              <w:t xml:space="preserve"> Med. 2012;1(2):161-7.</w:t>
            </w:r>
          </w:p>
        </w:tc>
      </w:tr>
    </w:tbl>
    <w:p w14:paraId="079EEC4D" w14:textId="77777777" w:rsidR="00D534E4" w:rsidRPr="00D534E4" w:rsidRDefault="00D534E4" w:rsidP="00D534E4">
      <w:pPr>
        <w:rPr>
          <w:b/>
          <w:bCs/>
        </w:rPr>
      </w:pPr>
    </w:p>
    <w:p w14:paraId="4E31EBDD" w14:textId="77777777" w:rsidR="00797137" w:rsidRDefault="00797137"/>
    <w:sectPr w:rsidR="00797137" w:rsidSect="004C4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4E4"/>
    <w:rsid w:val="00270D15"/>
    <w:rsid w:val="00733041"/>
    <w:rsid w:val="00797137"/>
    <w:rsid w:val="00D5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5F4FD"/>
  <w15:chartTrackingRefBased/>
  <w15:docId w15:val="{58921C9E-A572-457F-94F8-0557B83D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7</dc:creator>
  <cp:keywords/>
  <dc:description/>
  <cp:lastModifiedBy>Editor2</cp:lastModifiedBy>
  <cp:revision>3</cp:revision>
  <dcterms:created xsi:type="dcterms:W3CDTF">2021-08-13T18:15:00Z</dcterms:created>
  <dcterms:modified xsi:type="dcterms:W3CDTF">2021-08-13T19:12:00Z</dcterms:modified>
</cp:coreProperties>
</file>